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1DA73" w14:textId="48CB9513" w:rsidR="008E093D" w:rsidRPr="00446986" w:rsidRDefault="00813AF4" w:rsidP="00446986">
      <w:pPr>
        <w:keepNext/>
        <w:keepLines/>
        <w:spacing w:after="240" w:line="276" w:lineRule="auto"/>
        <w:jc w:val="center"/>
        <w:outlineLvl w:val="0"/>
        <w:rPr>
          <w:rFonts w:ascii="Times New Roman" w:eastAsiaTheme="majorEastAsia" w:hAnsi="Times New Roman" w:cs="Times New Roman"/>
          <w:b/>
          <w:bCs/>
          <w:color w:val="4472C4" w:themeColor="accent1"/>
          <w:sz w:val="24"/>
          <w:szCs w:val="24"/>
        </w:rPr>
      </w:pPr>
      <w:r w:rsidRPr="00446986">
        <w:rPr>
          <w:rFonts w:ascii="Times New Roman" w:eastAsiaTheme="majorEastAsia" w:hAnsi="Times New Roman" w:cs="Times New Roman"/>
          <w:b/>
          <w:bCs/>
          <w:color w:val="4472C4" w:themeColor="accent1"/>
          <w:sz w:val="24"/>
          <w:szCs w:val="24"/>
        </w:rPr>
        <w:t xml:space="preserve">The </w:t>
      </w:r>
      <w:r w:rsidR="00060888">
        <w:rPr>
          <w:rFonts w:ascii="Times New Roman" w:eastAsiaTheme="majorEastAsia" w:hAnsi="Times New Roman" w:cs="Times New Roman"/>
          <w:b/>
          <w:bCs/>
          <w:color w:val="4472C4" w:themeColor="accent1"/>
          <w:sz w:val="24"/>
          <w:szCs w:val="24"/>
        </w:rPr>
        <w:t>adapt</w:t>
      </w:r>
      <w:r w:rsidRPr="00446986">
        <w:rPr>
          <w:rFonts w:ascii="Times New Roman" w:eastAsiaTheme="majorEastAsia" w:hAnsi="Times New Roman" w:cs="Times New Roman"/>
          <w:b/>
          <w:bCs/>
          <w:color w:val="4472C4" w:themeColor="accent1"/>
          <w:sz w:val="24"/>
          <w:szCs w:val="24"/>
        </w:rPr>
        <w:t>ed HF Disease Management Scoring Instrument (HF-DMSI)</w:t>
      </w:r>
    </w:p>
    <w:tbl>
      <w:tblPr>
        <w:tblStyle w:val="a7"/>
        <w:tblW w:w="10148" w:type="dxa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2443"/>
        <w:gridCol w:w="7143"/>
      </w:tblGrid>
      <w:tr w:rsidR="00513938" w:rsidRPr="00446986" w14:paraId="68D3DA9E" w14:textId="77777777" w:rsidTr="00513938">
        <w:trPr>
          <w:jc w:val="center"/>
        </w:trPr>
        <w:tc>
          <w:tcPr>
            <w:tcW w:w="3005" w:type="dxa"/>
            <w:gridSpan w:val="2"/>
            <w:shd w:val="clear" w:color="auto" w:fill="D9E2F3" w:themeFill="accent1" w:themeFillTint="33"/>
            <w:vAlign w:val="center"/>
          </w:tcPr>
          <w:p w14:paraId="6A3E554C" w14:textId="77777777" w:rsidR="00C01AEB" w:rsidRPr="00446986" w:rsidRDefault="00C01AEB" w:rsidP="00E26D90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46986">
              <w:rPr>
                <w:rFonts w:ascii="Times New Roman" w:hAnsi="Times New Roman" w:cs="Times New Roman"/>
                <w:b/>
                <w:bCs/>
                <w:sz w:val="22"/>
              </w:rPr>
              <w:t>Intervention Category</w:t>
            </w:r>
          </w:p>
        </w:tc>
        <w:tc>
          <w:tcPr>
            <w:tcW w:w="7143" w:type="dxa"/>
            <w:shd w:val="clear" w:color="auto" w:fill="D9E2F3" w:themeFill="accent1" w:themeFillTint="33"/>
            <w:vAlign w:val="center"/>
          </w:tcPr>
          <w:p w14:paraId="745B2CD5" w14:textId="77777777" w:rsidR="00C01AEB" w:rsidRPr="005660BF" w:rsidRDefault="00C01AEB" w:rsidP="00E26D9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5660B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Points to be Assigned</w:t>
            </w:r>
          </w:p>
        </w:tc>
      </w:tr>
      <w:tr w:rsidR="00513938" w:rsidRPr="00446986" w14:paraId="04DD60E4" w14:textId="77777777" w:rsidTr="00513938">
        <w:trPr>
          <w:jc w:val="center"/>
        </w:trPr>
        <w:tc>
          <w:tcPr>
            <w:tcW w:w="3005" w:type="dxa"/>
            <w:gridSpan w:val="2"/>
            <w:vAlign w:val="center"/>
          </w:tcPr>
          <w:p w14:paraId="2276C753" w14:textId="77777777" w:rsidR="00C01AEB" w:rsidRPr="00446986" w:rsidRDefault="00C01AEB" w:rsidP="00E26D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6986">
              <w:rPr>
                <w:rFonts w:ascii="Times New Roman" w:hAnsi="Times New Roman" w:cs="Times New Roman"/>
                <w:szCs w:val="21"/>
              </w:rPr>
              <w:t>Recipient Points</w:t>
            </w:r>
          </w:p>
        </w:tc>
        <w:bookmarkStart w:id="0" w:name="OLE_LINK2"/>
        <w:tc>
          <w:tcPr>
            <w:tcW w:w="7143" w:type="dxa"/>
            <w:vAlign w:val="center"/>
          </w:tcPr>
          <w:p w14:paraId="41C99285" w14:textId="33618EAC" w:rsidR="00C01AEB" w:rsidRPr="005660BF" w:rsidRDefault="00F77B46" w:rsidP="00E26D9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color w:val="000000" w:themeColor="text1"/>
                  <w:szCs w:val="21"/>
                </w:rPr>
                <w:id w:val="7542561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01AEB" w:rsidRPr="005660BF">
                  <w:rPr>
                    <w:rFonts w:ascii="Segoe UI Symbol" w:eastAsia="MS Gothic" w:hAnsi="Segoe UI Symbol" w:cs="Segoe UI Symbol"/>
                    <w:b/>
                    <w:color w:val="000000" w:themeColor="text1"/>
                    <w:szCs w:val="21"/>
                  </w:rPr>
                  <w:t>☐</w:t>
                </w:r>
              </w:sdtContent>
            </w:sdt>
            <w:r w:rsidR="00C01AEB" w:rsidRPr="005660BF">
              <w:rPr>
                <w:rFonts w:ascii="Times New Roman" w:eastAsia="Times New Roman" w:hAnsi="Times New Roman" w:cs="Times New Roman"/>
                <w:b/>
                <w:color w:val="000000" w:themeColor="text1"/>
                <w:szCs w:val="21"/>
              </w:rPr>
              <w:t xml:space="preserve"> </w:t>
            </w:r>
            <w:r w:rsidR="00C01AEB" w:rsidRPr="005660BF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bookmarkEnd w:id="0"/>
            <w:r w:rsidR="00C01AEB" w:rsidRPr="005660B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=Provider alone </w:t>
            </w:r>
          </w:p>
          <w:p w14:paraId="6D06CA36" w14:textId="7FE60723" w:rsidR="00C01AEB" w:rsidRPr="005660BF" w:rsidRDefault="00F77B46" w:rsidP="00E26D9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color w:val="000000" w:themeColor="text1"/>
                  <w:szCs w:val="21"/>
                </w:rPr>
                <w:id w:val="19766381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01AEB" w:rsidRPr="005660BF">
                  <w:rPr>
                    <w:rFonts w:ascii="Segoe UI Symbol" w:eastAsia="MS Gothic" w:hAnsi="Segoe UI Symbol" w:cs="Segoe UI Symbol"/>
                    <w:b/>
                    <w:color w:val="000000" w:themeColor="text1"/>
                    <w:szCs w:val="21"/>
                  </w:rPr>
                  <w:t>☐</w:t>
                </w:r>
              </w:sdtContent>
            </w:sdt>
            <w:r w:rsidR="00C01AEB" w:rsidRPr="005660BF">
              <w:rPr>
                <w:rFonts w:ascii="Times New Roman" w:eastAsia="Times New Roman" w:hAnsi="Times New Roman" w:cs="Times New Roman"/>
                <w:b/>
                <w:color w:val="000000" w:themeColor="text1"/>
                <w:szCs w:val="21"/>
              </w:rPr>
              <w:t xml:space="preserve"> </w:t>
            </w:r>
            <w:r w:rsidR="00C01AEB" w:rsidRPr="005660B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=Patient alone </w:t>
            </w:r>
          </w:p>
          <w:p w14:paraId="388867EA" w14:textId="51D48CA4" w:rsidR="00C01AEB" w:rsidRPr="005660BF" w:rsidRDefault="00F77B46" w:rsidP="00E26D9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color w:val="000000" w:themeColor="text1"/>
                  <w:szCs w:val="21"/>
                </w:rPr>
                <w:id w:val="3629519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1C0" w:rsidRPr="005660BF">
                  <w:rPr>
                    <w:rFonts w:ascii="Segoe UI Symbol" w:eastAsia="MS Gothic" w:hAnsi="Segoe UI Symbol" w:cs="Segoe UI Symbol"/>
                    <w:b/>
                    <w:color w:val="000000" w:themeColor="text1"/>
                    <w:szCs w:val="21"/>
                  </w:rPr>
                  <w:t>☐</w:t>
                </w:r>
              </w:sdtContent>
            </w:sdt>
            <w:r w:rsidR="00C01AEB" w:rsidRPr="005660BF">
              <w:rPr>
                <w:rFonts w:ascii="Times New Roman" w:eastAsia="Times New Roman" w:hAnsi="Times New Roman" w:cs="Times New Roman"/>
                <w:b/>
                <w:color w:val="000000" w:themeColor="text1"/>
                <w:szCs w:val="21"/>
              </w:rPr>
              <w:t xml:space="preserve"> </w:t>
            </w:r>
            <w:r w:rsidR="00C01AEB" w:rsidRPr="005660BF">
              <w:rPr>
                <w:rFonts w:ascii="Times New Roman" w:hAnsi="Times New Roman" w:cs="Times New Roman"/>
                <w:color w:val="000000" w:themeColor="text1"/>
                <w:szCs w:val="21"/>
              </w:rPr>
              <w:t>3=Patient with some inclusion of caregiver</w:t>
            </w:r>
          </w:p>
          <w:p w14:paraId="64073DDE" w14:textId="77777777" w:rsidR="00C01AEB" w:rsidRPr="005660BF" w:rsidRDefault="00F77B46" w:rsidP="00E26D9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color w:val="000000" w:themeColor="text1"/>
                  <w:szCs w:val="21"/>
                </w:rPr>
                <w:id w:val="8372747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01AEB" w:rsidRPr="005660BF">
                  <w:rPr>
                    <w:rFonts w:ascii="Segoe UI Symbol" w:eastAsia="MS Gothic" w:hAnsi="Segoe UI Symbol" w:cs="Segoe UI Symbol"/>
                    <w:b/>
                    <w:color w:val="000000" w:themeColor="text1"/>
                    <w:szCs w:val="21"/>
                  </w:rPr>
                  <w:t>☐</w:t>
                </w:r>
              </w:sdtContent>
            </w:sdt>
            <w:r w:rsidR="00C01AEB" w:rsidRPr="005660BF">
              <w:rPr>
                <w:rFonts w:ascii="Times New Roman" w:eastAsia="Times New Roman" w:hAnsi="Times New Roman" w:cs="Times New Roman"/>
                <w:b/>
                <w:color w:val="000000" w:themeColor="text1"/>
                <w:szCs w:val="21"/>
              </w:rPr>
              <w:t xml:space="preserve"> </w:t>
            </w:r>
            <w:r w:rsidR="00C01AEB" w:rsidRPr="005660BF">
              <w:rPr>
                <w:rFonts w:ascii="Times New Roman" w:hAnsi="Times New Roman" w:cs="Times New Roman"/>
                <w:color w:val="000000" w:themeColor="text1"/>
                <w:szCs w:val="21"/>
              </w:rPr>
              <w:t>4=Patient with a caregiver who is central to the intervention</w:t>
            </w:r>
          </w:p>
        </w:tc>
      </w:tr>
      <w:tr w:rsidR="00513938" w:rsidRPr="00446986" w14:paraId="746E7DC7" w14:textId="77777777" w:rsidTr="00183D6A">
        <w:trPr>
          <w:trHeight w:hRule="exact" w:val="340"/>
          <w:jc w:val="center"/>
        </w:trPr>
        <w:tc>
          <w:tcPr>
            <w:tcW w:w="3005" w:type="dxa"/>
            <w:gridSpan w:val="2"/>
            <w:tcBorders>
              <w:bottom w:val="single" w:sz="4" w:space="0" w:color="auto"/>
            </w:tcBorders>
            <w:vAlign w:val="center"/>
          </w:tcPr>
          <w:p w14:paraId="3BDACC3E" w14:textId="77777777" w:rsidR="00C01AEB" w:rsidRPr="00446986" w:rsidRDefault="00C01AEB" w:rsidP="00E26D90">
            <w:pPr>
              <w:rPr>
                <w:rFonts w:ascii="Times New Roman" w:hAnsi="Times New Roman" w:cs="Times New Roman"/>
                <w:szCs w:val="21"/>
              </w:rPr>
            </w:pPr>
            <w:r w:rsidRPr="00446986">
              <w:rPr>
                <w:rFonts w:ascii="Times New Roman" w:hAnsi="Times New Roman" w:cs="Times New Roman"/>
                <w:szCs w:val="21"/>
              </w:rPr>
              <w:t>Intervention content</w:t>
            </w:r>
          </w:p>
        </w:tc>
        <w:tc>
          <w:tcPr>
            <w:tcW w:w="7143" w:type="dxa"/>
            <w:vAlign w:val="center"/>
          </w:tcPr>
          <w:p w14:paraId="53DA2FF4" w14:textId="77777777" w:rsidR="00C01AEB" w:rsidRPr="00446986" w:rsidRDefault="00C01AEB" w:rsidP="00E26D9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D5385" w:rsidRPr="00446986" w14:paraId="7F0CE89C" w14:textId="77777777" w:rsidTr="00183D6A">
        <w:trPr>
          <w:trHeight w:val="2383"/>
          <w:jc w:val="center"/>
        </w:trPr>
        <w:tc>
          <w:tcPr>
            <w:tcW w:w="562" w:type="dxa"/>
            <w:tcBorders>
              <w:bottom w:val="single" w:sz="4" w:space="0" w:color="auto"/>
              <w:right w:val="nil"/>
            </w:tcBorders>
            <w:vAlign w:val="center"/>
          </w:tcPr>
          <w:p w14:paraId="729B1E70" w14:textId="0EE9387F" w:rsidR="004D5385" w:rsidRPr="00446986" w:rsidRDefault="004D5385" w:rsidP="004D5385">
            <w:pPr>
              <w:ind w:leftChars="149" w:left="313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3" w:type="dxa"/>
            <w:tcBorders>
              <w:left w:val="nil"/>
              <w:bottom w:val="single" w:sz="4" w:space="0" w:color="auto"/>
            </w:tcBorders>
            <w:vAlign w:val="center"/>
          </w:tcPr>
          <w:p w14:paraId="4DDC28D6" w14:textId="3B056594" w:rsidR="004D5385" w:rsidRPr="00446986" w:rsidRDefault="004D5385" w:rsidP="004D53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6986">
              <w:rPr>
                <w:rFonts w:ascii="Times New Roman" w:hAnsi="Times New Roman" w:cs="Times New Roman"/>
                <w:szCs w:val="21"/>
              </w:rPr>
              <w:t>Planning for discharge</w:t>
            </w:r>
          </w:p>
        </w:tc>
        <w:tc>
          <w:tcPr>
            <w:tcW w:w="7143" w:type="dxa"/>
            <w:vAlign w:val="center"/>
          </w:tcPr>
          <w:p w14:paraId="1217892A" w14:textId="57E500B9" w:rsidR="004D5385" w:rsidRPr="00446986" w:rsidRDefault="00F77B46" w:rsidP="004D53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1311372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>0=No mention of discharge planning</w:t>
            </w:r>
          </w:p>
          <w:p w14:paraId="2BF5C78E" w14:textId="77777777" w:rsidR="004D5385" w:rsidRPr="00446986" w:rsidRDefault="00F77B46" w:rsidP="004D5385">
            <w:pPr>
              <w:ind w:left="308" w:hangingChars="146" w:hanging="308"/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-19984864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>1=</w:t>
            </w:r>
            <w:r w:rsidR="004D5385" w:rsidRPr="00446986">
              <w:rPr>
                <w:rFonts w:ascii="Times New Roman" w:hAnsi="Times New Roman" w:cs="Times New Roman"/>
              </w:rPr>
              <w:t>L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>imited to assessment of readiness for discharge (e.g., adequate decongestion)</w:t>
            </w:r>
          </w:p>
          <w:p w14:paraId="0EF56E60" w14:textId="77777777" w:rsidR="004D5385" w:rsidRPr="00446986" w:rsidRDefault="00F77B46" w:rsidP="004D5385">
            <w:pPr>
              <w:ind w:leftChars="1" w:left="318" w:hangingChars="150" w:hanging="316"/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-1392017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>2=Discharge planning begins at the early stage of hospitalization and continues to the postdischarge stage</w:t>
            </w:r>
          </w:p>
          <w:p w14:paraId="78981FE7" w14:textId="77777777" w:rsidR="004D5385" w:rsidRPr="00446986" w:rsidRDefault="00F77B46" w:rsidP="004D5385">
            <w:pPr>
              <w:ind w:left="308" w:hangingChars="146" w:hanging="308"/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-12286063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>3=Comprehensive discharge planning including assessment of personal, social, economic, cultural, religious and other factors that might impact the plan (e.g., cognitive function, health literacy, education level, and postdischarge support)</w:t>
            </w:r>
          </w:p>
        </w:tc>
      </w:tr>
      <w:tr w:rsidR="004D5385" w:rsidRPr="00446986" w14:paraId="5B91C552" w14:textId="77777777" w:rsidTr="00183D6A">
        <w:trPr>
          <w:trHeight w:val="2525"/>
          <w:jc w:val="center"/>
        </w:trPr>
        <w:tc>
          <w:tcPr>
            <w:tcW w:w="562" w:type="dxa"/>
            <w:tcBorders>
              <w:bottom w:val="single" w:sz="4" w:space="0" w:color="auto"/>
              <w:right w:val="nil"/>
            </w:tcBorders>
            <w:vAlign w:val="center"/>
          </w:tcPr>
          <w:p w14:paraId="34382851" w14:textId="51261183" w:rsidR="004D5385" w:rsidRPr="00446986" w:rsidRDefault="004D5385" w:rsidP="004D5385">
            <w:pPr>
              <w:ind w:leftChars="149" w:left="313"/>
              <w:jc w:val="left"/>
              <w:rPr>
                <w:rFonts w:ascii="Times New Roman" w:eastAsia="MS Gothic" w:hAnsi="Times New Roman" w:cs="Times New Roman"/>
                <w:b/>
                <w:szCs w:val="21"/>
              </w:rPr>
            </w:pPr>
          </w:p>
        </w:tc>
        <w:tc>
          <w:tcPr>
            <w:tcW w:w="2443" w:type="dxa"/>
            <w:tcBorders>
              <w:left w:val="nil"/>
              <w:bottom w:val="single" w:sz="4" w:space="0" w:color="auto"/>
            </w:tcBorders>
            <w:vAlign w:val="center"/>
          </w:tcPr>
          <w:p w14:paraId="2D44A714" w14:textId="5916C2F2" w:rsidR="004D5385" w:rsidRPr="00446986" w:rsidRDefault="004D5385" w:rsidP="004D5385">
            <w:pPr>
              <w:jc w:val="left"/>
              <w:rPr>
                <w:rFonts w:ascii="Times New Roman" w:eastAsia="MS Gothic" w:hAnsi="Times New Roman" w:cs="Times New Roman"/>
                <w:b/>
                <w:szCs w:val="21"/>
              </w:rPr>
            </w:pPr>
            <w:r w:rsidRPr="00446986">
              <w:rPr>
                <w:rFonts w:ascii="Times New Roman" w:hAnsi="Times New Roman" w:cs="Times New Roman"/>
                <w:szCs w:val="21"/>
              </w:rPr>
              <w:t>Education and counseling aimed at supporting self-care</w:t>
            </w:r>
          </w:p>
        </w:tc>
        <w:tc>
          <w:tcPr>
            <w:tcW w:w="7143" w:type="dxa"/>
            <w:vAlign w:val="center"/>
          </w:tcPr>
          <w:p w14:paraId="3DCA6E3A" w14:textId="77777777" w:rsidR="004D5385" w:rsidRPr="00446986" w:rsidRDefault="00F77B46" w:rsidP="004D53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1474891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 xml:space="preserve">0=No mention of education </w:t>
            </w:r>
          </w:p>
          <w:p w14:paraId="19F3773F" w14:textId="77777777" w:rsidR="004D5385" w:rsidRPr="00446986" w:rsidRDefault="00F77B46" w:rsidP="004D53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-9814679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 xml:space="preserve">1=Focus solely on importance of treatment adherence </w:t>
            </w:r>
          </w:p>
          <w:p w14:paraId="2C326D00" w14:textId="77777777" w:rsidR="004D5385" w:rsidRPr="00446986" w:rsidRDefault="00F77B46" w:rsidP="004D5385">
            <w:pPr>
              <w:ind w:leftChars="1" w:left="318" w:hangingChars="150" w:hanging="316"/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-9450745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 xml:space="preserve">2=Focus on treatment adherence including some creative methods of improving adherence </w:t>
            </w:r>
          </w:p>
          <w:p w14:paraId="258C6CEC" w14:textId="77777777" w:rsidR="004D5385" w:rsidRPr="00446986" w:rsidRDefault="00F77B46" w:rsidP="004D5385">
            <w:pPr>
              <w:ind w:leftChars="1" w:left="318" w:hangingChars="150" w:hanging="316"/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6053950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 xml:space="preserve">3=Focus on surveillance but no mention of actions to be taken in response to symptoms (e.g., no flexible diuretic management) </w:t>
            </w:r>
          </w:p>
          <w:p w14:paraId="173B5DFF" w14:textId="03B3D246" w:rsidR="004D5385" w:rsidRPr="00446986" w:rsidRDefault="00F77B46" w:rsidP="004D5385">
            <w:pPr>
              <w:ind w:leftChars="1" w:left="318" w:hangingChars="150" w:hanging="316"/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18571514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>4=Emphasis on surveillance, management, and evaluation of symptoms in addition to treatment adherence</w:t>
            </w:r>
          </w:p>
        </w:tc>
      </w:tr>
      <w:tr w:rsidR="004D5385" w:rsidRPr="00446986" w14:paraId="3BC9780B" w14:textId="77777777" w:rsidTr="0030633E">
        <w:trPr>
          <w:jc w:val="center"/>
        </w:trPr>
        <w:tc>
          <w:tcPr>
            <w:tcW w:w="562" w:type="dxa"/>
            <w:tcBorders>
              <w:bottom w:val="single" w:sz="4" w:space="0" w:color="auto"/>
              <w:right w:val="nil"/>
            </w:tcBorders>
            <w:vAlign w:val="center"/>
          </w:tcPr>
          <w:p w14:paraId="1BA24833" w14:textId="343BD0BF" w:rsidR="004D5385" w:rsidRPr="00446986" w:rsidRDefault="004D5385" w:rsidP="004D5385">
            <w:pPr>
              <w:ind w:firstLineChars="149" w:firstLine="313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3" w:type="dxa"/>
            <w:tcBorders>
              <w:left w:val="nil"/>
              <w:bottom w:val="single" w:sz="4" w:space="0" w:color="auto"/>
            </w:tcBorders>
            <w:vAlign w:val="center"/>
          </w:tcPr>
          <w:p w14:paraId="024BB1C9" w14:textId="59419222" w:rsidR="004D5385" w:rsidRPr="00446986" w:rsidRDefault="004D5385" w:rsidP="004D53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6986">
              <w:rPr>
                <w:rFonts w:ascii="Times New Roman" w:hAnsi="Times New Roman" w:cs="Times New Roman"/>
                <w:szCs w:val="21"/>
              </w:rPr>
              <w:t>Medication management</w:t>
            </w:r>
          </w:p>
        </w:tc>
        <w:tc>
          <w:tcPr>
            <w:tcW w:w="7143" w:type="dxa"/>
            <w:vAlign w:val="center"/>
          </w:tcPr>
          <w:p w14:paraId="2CF01B13" w14:textId="77777777" w:rsidR="004D5385" w:rsidRPr="00446986" w:rsidRDefault="00F77B46" w:rsidP="004D53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-16872828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 xml:space="preserve">0=No mention of medication regimen </w:t>
            </w:r>
          </w:p>
          <w:p w14:paraId="124B8472" w14:textId="3E69FBAF" w:rsidR="004D5385" w:rsidRPr="00446986" w:rsidRDefault="00F77B46" w:rsidP="004D5385">
            <w:pPr>
              <w:ind w:leftChars="1" w:left="333" w:hangingChars="157" w:hanging="331"/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-7471057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 xml:space="preserve">1=Some mention of medications (e.g., importance of medication compliance) but not an active part of the intervention. No attempt to intervene with provider to get patients on an evidence-based medication regimen </w:t>
            </w:r>
          </w:p>
          <w:p w14:paraId="7624BA0A" w14:textId="77777777" w:rsidR="004D5385" w:rsidRPr="00446986" w:rsidRDefault="00F77B46" w:rsidP="004D5385">
            <w:pPr>
              <w:ind w:leftChars="17" w:left="331" w:hangingChars="140" w:hanging="295"/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2898738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 xml:space="preserve">2=Evidence-based medication regimen advocated but no follow-up with patient or provider to monitor the suggestion </w:t>
            </w:r>
          </w:p>
          <w:p w14:paraId="7A020D69" w14:textId="77777777" w:rsidR="004D5385" w:rsidRPr="00446986" w:rsidRDefault="00F77B46" w:rsidP="004D5385">
            <w:pPr>
              <w:ind w:leftChars="17" w:left="331" w:hangingChars="140" w:hanging="295"/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-11416512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>3=Medication regimen monitored, attempt made to get the patient on evidence-based medications, with follow-up monitoring</w:t>
            </w:r>
          </w:p>
        </w:tc>
      </w:tr>
      <w:tr w:rsidR="004D5385" w:rsidRPr="00446986" w14:paraId="398B3467" w14:textId="77777777" w:rsidTr="0030633E">
        <w:trPr>
          <w:jc w:val="center"/>
        </w:trPr>
        <w:tc>
          <w:tcPr>
            <w:tcW w:w="562" w:type="dxa"/>
            <w:tcBorders>
              <w:bottom w:val="single" w:sz="4" w:space="0" w:color="auto"/>
              <w:right w:val="nil"/>
            </w:tcBorders>
            <w:vAlign w:val="center"/>
          </w:tcPr>
          <w:p w14:paraId="5706AFC5" w14:textId="2A116940" w:rsidR="004D5385" w:rsidRPr="00446986" w:rsidRDefault="004D5385" w:rsidP="004D5385">
            <w:pPr>
              <w:ind w:firstLineChars="149" w:firstLine="313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3" w:type="dxa"/>
            <w:tcBorders>
              <w:left w:val="nil"/>
              <w:bottom w:val="single" w:sz="4" w:space="0" w:color="auto"/>
            </w:tcBorders>
            <w:vAlign w:val="center"/>
          </w:tcPr>
          <w:p w14:paraId="3B0F246C" w14:textId="4390027C" w:rsidR="004D5385" w:rsidRPr="00446986" w:rsidRDefault="004D5385" w:rsidP="004D53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6986">
              <w:rPr>
                <w:rFonts w:ascii="Times New Roman" w:hAnsi="Times New Roman" w:cs="Times New Roman"/>
                <w:szCs w:val="21"/>
              </w:rPr>
              <w:t>Psychosocial support</w:t>
            </w:r>
            <w:r w:rsidRPr="0044698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7143" w:type="dxa"/>
            <w:vAlign w:val="center"/>
          </w:tcPr>
          <w:p w14:paraId="4EF528B0" w14:textId="77777777" w:rsidR="004D5385" w:rsidRPr="00446986" w:rsidRDefault="00F77B46" w:rsidP="004D53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-19606436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>0=No mention of a psychosocial (e.g., peer, community) support intervention</w:t>
            </w:r>
          </w:p>
          <w:p w14:paraId="2E26BF88" w14:textId="7E0AAE38" w:rsidR="004D5385" w:rsidRPr="00446986" w:rsidRDefault="00F77B46" w:rsidP="004D53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-12433327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 xml:space="preserve">1=Psychosocial support mentioned but not integral to intervention </w:t>
            </w:r>
          </w:p>
          <w:p w14:paraId="1F8E84D9" w14:textId="77777777" w:rsidR="004D5385" w:rsidRPr="00446986" w:rsidRDefault="00F77B46" w:rsidP="004D53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-14990326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>2=Psychosocial support is integral component of intervention</w:t>
            </w:r>
          </w:p>
        </w:tc>
      </w:tr>
      <w:tr w:rsidR="004D5385" w:rsidRPr="00446986" w14:paraId="0F94380A" w14:textId="77777777" w:rsidTr="00183D6A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7F738728" w14:textId="46CE533A" w:rsidR="004D5385" w:rsidRPr="00446986" w:rsidRDefault="004D5385" w:rsidP="004D5385">
            <w:pPr>
              <w:ind w:leftChars="149" w:left="313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3" w:type="dxa"/>
            <w:tcBorders>
              <w:left w:val="nil"/>
            </w:tcBorders>
            <w:vAlign w:val="center"/>
          </w:tcPr>
          <w:p w14:paraId="2C661668" w14:textId="06BC2A9D" w:rsidR="004D5385" w:rsidRPr="00446986" w:rsidRDefault="004D5385" w:rsidP="004D53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6986">
              <w:rPr>
                <w:rFonts w:ascii="Times New Roman" w:hAnsi="Times New Roman" w:cs="Times New Roman"/>
                <w:szCs w:val="21"/>
              </w:rPr>
              <w:t>Surveillance by provider: Remote monitoring</w:t>
            </w:r>
          </w:p>
        </w:tc>
        <w:tc>
          <w:tcPr>
            <w:tcW w:w="7143" w:type="dxa"/>
            <w:vAlign w:val="center"/>
          </w:tcPr>
          <w:p w14:paraId="63765617" w14:textId="44D237E2" w:rsidR="004D5385" w:rsidRPr="00446986" w:rsidRDefault="00F77B46" w:rsidP="004D53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12694246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 xml:space="preserve">0=No use of remote monitoring or telehealth </w:t>
            </w:r>
          </w:p>
          <w:p w14:paraId="4DD1A70B" w14:textId="77777777" w:rsidR="004D5385" w:rsidRPr="00446986" w:rsidRDefault="00F77B46" w:rsidP="004D5385">
            <w:pPr>
              <w:ind w:left="329" w:hangingChars="156" w:hanging="329"/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-10136872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 xml:space="preserve">1=Remote monitoring is used in conjunction with other interventions that form the main intervention used </w:t>
            </w:r>
          </w:p>
          <w:p w14:paraId="7F02200B" w14:textId="77777777" w:rsidR="004D5385" w:rsidRPr="00446986" w:rsidRDefault="00F77B46" w:rsidP="004D53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-19243283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>2=Telehealth is essential component of intervention</w:t>
            </w:r>
          </w:p>
        </w:tc>
      </w:tr>
      <w:tr w:rsidR="004D5385" w:rsidRPr="00446986" w14:paraId="709D8F82" w14:textId="77777777" w:rsidTr="00513938">
        <w:trPr>
          <w:jc w:val="center"/>
        </w:trPr>
        <w:tc>
          <w:tcPr>
            <w:tcW w:w="3005" w:type="dxa"/>
            <w:gridSpan w:val="2"/>
            <w:vAlign w:val="center"/>
          </w:tcPr>
          <w:p w14:paraId="44369CCB" w14:textId="77777777" w:rsidR="004D5385" w:rsidRPr="00446986" w:rsidRDefault="004D5385" w:rsidP="004D53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OLE_LINK13"/>
            <w:r w:rsidRPr="00446986">
              <w:rPr>
                <w:rFonts w:ascii="Times New Roman" w:hAnsi="Times New Roman" w:cs="Times New Roman"/>
                <w:szCs w:val="21"/>
              </w:rPr>
              <w:t>Delivery personnel</w:t>
            </w:r>
            <w:bookmarkEnd w:id="1"/>
          </w:p>
        </w:tc>
        <w:tc>
          <w:tcPr>
            <w:tcW w:w="7143" w:type="dxa"/>
            <w:vAlign w:val="center"/>
          </w:tcPr>
          <w:p w14:paraId="7E29E452" w14:textId="02C9EA24" w:rsidR="004D5385" w:rsidRPr="00446986" w:rsidRDefault="00F77B46" w:rsidP="004D53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-12530522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 xml:space="preserve">1=Single generalist </w:t>
            </w:r>
            <w:r w:rsidR="00AD5EA5">
              <w:rPr>
                <w:rFonts w:ascii="Times New Roman" w:hAnsi="Times New Roman" w:cs="Times New Roman" w:hint="eastAsia"/>
                <w:szCs w:val="21"/>
              </w:rPr>
              <w:t>nurse</w:t>
            </w:r>
          </w:p>
          <w:p w14:paraId="2829100E" w14:textId="6E3ED6FD" w:rsidR="004D5385" w:rsidRPr="00446986" w:rsidRDefault="00F77B46" w:rsidP="004D53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3987149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 xml:space="preserve">2=Single HF </w:t>
            </w:r>
            <w:bookmarkStart w:id="2" w:name="OLE_LINK12"/>
            <w:r w:rsidR="00B1421C" w:rsidRPr="00B1421C">
              <w:rPr>
                <w:rFonts w:ascii="Times New Roman" w:hAnsi="Times New Roman" w:cs="Times New Roman"/>
                <w:szCs w:val="21"/>
              </w:rPr>
              <w:t>specialist</w:t>
            </w:r>
            <w:bookmarkEnd w:id="2"/>
            <w:r w:rsidR="00A3738E">
              <w:rPr>
                <w:rFonts w:ascii="Times New Roman" w:hAnsi="Times New Roman" w:cs="Times New Roman"/>
                <w:szCs w:val="21"/>
              </w:rPr>
              <w:t xml:space="preserve"> nurse</w:t>
            </w:r>
          </w:p>
          <w:p w14:paraId="4A59C313" w14:textId="10733EED" w:rsidR="004D5385" w:rsidRPr="00446986" w:rsidRDefault="00F77B46" w:rsidP="004D53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-3720003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>3=Multidisciplinary</w:t>
            </w:r>
            <w:r w:rsidR="005D6219">
              <w:rPr>
                <w:rFonts w:ascii="Times New Roman" w:hAnsi="Times New Roman" w:cs="Times New Roman"/>
                <w:szCs w:val="21"/>
              </w:rPr>
              <w:t xml:space="preserve"> nurse-led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 xml:space="preserve"> team</w:t>
            </w:r>
          </w:p>
        </w:tc>
      </w:tr>
      <w:tr w:rsidR="004D5385" w:rsidRPr="00446986" w14:paraId="2EB47F10" w14:textId="77777777" w:rsidTr="00513938">
        <w:trPr>
          <w:jc w:val="center"/>
        </w:trPr>
        <w:tc>
          <w:tcPr>
            <w:tcW w:w="3005" w:type="dxa"/>
            <w:gridSpan w:val="2"/>
            <w:vAlign w:val="center"/>
          </w:tcPr>
          <w:p w14:paraId="679765BC" w14:textId="77777777" w:rsidR="004D5385" w:rsidRPr="00446986" w:rsidRDefault="004D5385" w:rsidP="004D53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6986">
              <w:rPr>
                <w:rFonts w:ascii="Times New Roman" w:hAnsi="Times New Roman" w:cs="Times New Roman"/>
                <w:szCs w:val="21"/>
              </w:rPr>
              <w:t>Method of communication</w:t>
            </w:r>
          </w:p>
        </w:tc>
        <w:tc>
          <w:tcPr>
            <w:tcW w:w="7143" w:type="dxa"/>
            <w:vAlign w:val="center"/>
          </w:tcPr>
          <w:p w14:paraId="3626D2B6" w14:textId="37C49FD8" w:rsidR="004D5385" w:rsidRPr="00446986" w:rsidRDefault="00F77B46" w:rsidP="004D53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-12009300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>1=Mechanized via internet or telephone</w:t>
            </w:r>
          </w:p>
          <w:p w14:paraId="0A6E5BCC" w14:textId="77777777" w:rsidR="004D5385" w:rsidRPr="00446986" w:rsidRDefault="00F77B46" w:rsidP="004D53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-15415063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 xml:space="preserve">2=Person-to-person by telephone </w:t>
            </w:r>
          </w:p>
          <w:p w14:paraId="46C4661E" w14:textId="77777777" w:rsidR="004D5385" w:rsidRPr="00446986" w:rsidRDefault="00F77B46" w:rsidP="004D53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-12427936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 xml:space="preserve">3=Face-to-face, individual, or in a group </w:t>
            </w:r>
          </w:p>
          <w:p w14:paraId="778E71E6" w14:textId="77777777" w:rsidR="004D5385" w:rsidRPr="00446986" w:rsidRDefault="00F77B46" w:rsidP="004D5385">
            <w:pPr>
              <w:ind w:leftChars="1" w:left="333" w:hangingChars="157" w:hanging="331"/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-10336569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>4=</w:t>
            </w:r>
            <w:bookmarkStart w:id="3" w:name="OLE_LINK1"/>
            <w:r w:rsidR="004D5385" w:rsidRPr="00446986">
              <w:rPr>
                <w:rFonts w:ascii="Times New Roman" w:hAnsi="Times New Roman" w:cs="Times New Roman"/>
                <w:szCs w:val="21"/>
              </w:rPr>
              <w:t>Combined</w:t>
            </w:r>
            <w:bookmarkEnd w:id="3"/>
            <w:r w:rsidR="004D5385" w:rsidRPr="00446986">
              <w:rPr>
                <w:rFonts w:ascii="Times New Roman" w:hAnsi="Times New Roman" w:cs="Times New Roman"/>
                <w:szCs w:val="21"/>
              </w:rPr>
              <w:t xml:space="preserve">: </w:t>
            </w:r>
            <w:bookmarkStart w:id="4" w:name="OLE_LINK3"/>
            <w:r w:rsidR="004D5385" w:rsidRPr="00446986">
              <w:rPr>
                <w:rFonts w:ascii="Times New Roman" w:hAnsi="Times New Roman" w:cs="Times New Roman"/>
                <w:szCs w:val="21"/>
              </w:rPr>
              <w:t>Face-to-face at least once alone or in a group with individual telephone calls in between meetings</w:t>
            </w:r>
            <w:bookmarkEnd w:id="4"/>
          </w:p>
        </w:tc>
      </w:tr>
      <w:tr w:rsidR="004D5385" w:rsidRPr="00446986" w14:paraId="3EEFFDDF" w14:textId="77777777" w:rsidTr="00183D6A">
        <w:trPr>
          <w:trHeight w:val="340"/>
          <w:jc w:val="center"/>
        </w:trPr>
        <w:tc>
          <w:tcPr>
            <w:tcW w:w="3005" w:type="dxa"/>
            <w:gridSpan w:val="2"/>
            <w:tcBorders>
              <w:bottom w:val="single" w:sz="4" w:space="0" w:color="auto"/>
            </w:tcBorders>
            <w:vAlign w:val="center"/>
          </w:tcPr>
          <w:p w14:paraId="5D7B620D" w14:textId="77777777" w:rsidR="004D5385" w:rsidRPr="00446986" w:rsidRDefault="004D5385" w:rsidP="004D5385">
            <w:pPr>
              <w:rPr>
                <w:rFonts w:ascii="Times New Roman" w:hAnsi="Times New Roman" w:cs="Times New Roman"/>
                <w:szCs w:val="21"/>
              </w:rPr>
            </w:pPr>
            <w:r w:rsidRPr="00446986">
              <w:rPr>
                <w:rFonts w:ascii="Times New Roman" w:hAnsi="Times New Roman" w:cs="Times New Roman"/>
                <w:szCs w:val="21"/>
              </w:rPr>
              <w:lastRenderedPageBreak/>
              <w:t>Intensity and complexity</w:t>
            </w:r>
          </w:p>
        </w:tc>
        <w:tc>
          <w:tcPr>
            <w:tcW w:w="7143" w:type="dxa"/>
            <w:vAlign w:val="center"/>
          </w:tcPr>
          <w:p w14:paraId="616D735F" w14:textId="77777777" w:rsidR="004D5385" w:rsidRPr="00446986" w:rsidRDefault="004D5385" w:rsidP="004D538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D5385" w:rsidRPr="00446986" w14:paraId="528366B8" w14:textId="77777777" w:rsidTr="00183D6A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659195A8" w14:textId="7CFF261F" w:rsidR="004D5385" w:rsidRPr="00446986" w:rsidRDefault="004D5385" w:rsidP="004D5385">
            <w:pPr>
              <w:ind w:leftChars="149" w:left="313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3" w:type="dxa"/>
            <w:tcBorders>
              <w:left w:val="nil"/>
            </w:tcBorders>
            <w:vAlign w:val="center"/>
          </w:tcPr>
          <w:p w14:paraId="17EB1F3E" w14:textId="46DA2EFA" w:rsidR="004D5385" w:rsidRPr="00446986" w:rsidRDefault="004D5385" w:rsidP="00B84E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6986">
              <w:rPr>
                <w:rFonts w:ascii="Times New Roman" w:hAnsi="Times New Roman" w:cs="Times New Roman"/>
                <w:szCs w:val="21"/>
              </w:rPr>
              <w:t>Duration</w:t>
            </w:r>
          </w:p>
        </w:tc>
        <w:tc>
          <w:tcPr>
            <w:tcW w:w="7143" w:type="dxa"/>
            <w:vAlign w:val="center"/>
          </w:tcPr>
          <w:p w14:paraId="321A4F16" w14:textId="1C3A3989" w:rsidR="004D5385" w:rsidRPr="00446986" w:rsidRDefault="00F77B46" w:rsidP="004D53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-6291676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hAnsi="Times New Roman" w:cs="Times New Roman"/>
                <w:szCs w:val="21"/>
              </w:rPr>
              <w:t xml:space="preserve"> 1=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sym w:font="Symbol" w:char="F0A3"/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>1</w:t>
            </w:r>
            <w:r w:rsidR="009012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>mo</w:t>
            </w:r>
            <w:r w:rsidR="009012F6">
              <w:rPr>
                <w:rFonts w:ascii="Times New Roman" w:hAnsi="Times New Roman" w:cs="Times New Roman"/>
                <w:szCs w:val="21"/>
              </w:rPr>
              <w:t>.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3658D65C" w14:textId="00BE0CB9" w:rsidR="004D5385" w:rsidRPr="00446986" w:rsidRDefault="00F77B46" w:rsidP="004D53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12055958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hAnsi="Times New Roman" w:cs="Times New Roman"/>
                <w:szCs w:val="21"/>
              </w:rPr>
              <w:t xml:space="preserve"> 2=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sym w:font="Symbol" w:char="F0A3"/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>3</w:t>
            </w:r>
            <w:r w:rsidR="009012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>mo</w:t>
            </w:r>
            <w:r w:rsidR="009012F6">
              <w:rPr>
                <w:rFonts w:ascii="Times New Roman" w:hAnsi="Times New Roman" w:cs="Times New Roman"/>
                <w:szCs w:val="21"/>
              </w:rPr>
              <w:t>.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09245952" w14:textId="15FAC16B" w:rsidR="004D5385" w:rsidRPr="00446986" w:rsidRDefault="00F77B46" w:rsidP="004D53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-15943915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hAnsi="Times New Roman" w:cs="Times New Roman"/>
                <w:szCs w:val="21"/>
              </w:rPr>
              <w:t xml:space="preserve"> 3=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sym w:font="Symbol" w:char="F0A3"/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>6</w:t>
            </w:r>
            <w:r w:rsidR="009012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>mo</w:t>
            </w:r>
            <w:r w:rsidR="009012F6">
              <w:rPr>
                <w:rFonts w:ascii="Times New Roman" w:hAnsi="Times New Roman" w:cs="Times New Roman"/>
                <w:szCs w:val="21"/>
              </w:rPr>
              <w:t>.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4D5385" w:rsidRPr="00446986" w14:paraId="149E676B" w14:textId="77777777" w:rsidTr="00183D6A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184F3384" w14:textId="2D99B205" w:rsidR="004D5385" w:rsidRPr="00446986" w:rsidRDefault="004D5385" w:rsidP="004D5385">
            <w:pPr>
              <w:ind w:leftChars="149" w:left="313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3" w:type="dxa"/>
            <w:tcBorders>
              <w:left w:val="nil"/>
            </w:tcBorders>
            <w:vAlign w:val="center"/>
          </w:tcPr>
          <w:p w14:paraId="16088912" w14:textId="3B49010A" w:rsidR="004D5385" w:rsidRPr="00446986" w:rsidRDefault="004D5385" w:rsidP="00B84E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6986">
              <w:rPr>
                <w:rFonts w:ascii="Times New Roman" w:hAnsi="Times New Roman" w:cs="Times New Roman"/>
                <w:szCs w:val="21"/>
              </w:rPr>
              <w:t>Complexity</w:t>
            </w:r>
          </w:p>
        </w:tc>
        <w:tc>
          <w:tcPr>
            <w:tcW w:w="7143" w:type="dxa"/>
            <w:vAlign w:val="center"/>
          </w:tcPr>
          <w:p w14:paraId="607F446A" w14:textId="77777777" w:rsidR="004D5385" w:rsidRPr="00446986" w:rsidRDefault="00F77B46" w:rsidP="004D53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20719298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>1=Low: single contact with little or no follow-up</w:t>
            </w:r>
          </w:p>
          <w:p w14:paraId="0D707E49" w14:textId="2B9FA4D3" w:rsidR="004D5385" w:rsidRPr="00446986" w:rsidRDefault="00F77B46" w:rsidP="004D5385">
            <w:pPr>
              <w:ind w:left="306" w:hangingChars="145" w:hanging="306"/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-8207309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 xml:space="preserve">2=Moderate: &gt;1 but &lt;4 and/or infrequent contact or contacts of short duration </w:t>
            </w:r>
          </w:p>
          <w:p w14:paraId="2FA97FF3" w14:textId="77777777" w:rsidR="004D5385" w:rsidRPr="00446986" w:rsidRDefault="00F77B46" w:rsidP="004D53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-3651345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>3=High: multiple contacts of significant duration</w:t>
            </w:r>
          </w:p>
        </w:tc>
      </w:tr>
      <w:tr w:rsidR="004D5385" w:rsidRPr="00446986" w14:paraId="49FF5AAA" w14:textId="77777777" w:rsidTr="00513938">
        <w:trPr>
          <w:trHeight w:val="1184"/>
          <w:jc w:val="center"/>
        </w:trPr>
        <w:tc>
          <w:tcPr>
            <w:tcW w:w="3005" w:type="dxa"/>
            <w:gridSpan w:val="2"/>
            <w:vAlign w:val="center"/>
          </w:tcPr>
          <w:p w14:paraId="1BF23B0E" w14:textId="77777777" w:rsidR="004D5385" w:rsidRPr="00446986" w:rsidRDefault="004D5385" w:rsidP="004D53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6986">
              <w:rPr>
                <w:rFonts w:ascii="Times New Roman" w:hAnsi="Times New Roman" w:cs="Times New Roman"/>
                <w:szCs w:val="21"/>
              </w:rPr>
              <w:t>Environment</w:t>
            </w:r>
          </w:p>
        </w:tc>
        <w:tc>
          <w:tcPr>
            <w:tcW w:w="7143" w:type="dxa"/>
            <w:vAlign w:val="center"/>
          </w:tcPr>
          <w:p w14:paraId="36D050FE" w14:textId="368DC38E" w:rsidR="004D5385" w:rsidRPr="00446986" w:rsidRDefault="00F77B46" w:rsidP="004D53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-15298724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>1=Telephone or internet-based</w:t>
            </w:r>
          </w:p>
          <w:p w14:paraId="70BFEFFF" w14:textId="77777777" w:rsidR="004D5385" w:rsidRPr="00446986" w:rsidRDefault="00F77B46" w:rsidP="004D53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20749946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>2=Clinic/outpatient setting</w:t>
            </w:r>
          </w:p>
          <w:p w14:paraId="0E66EDAB" w14:textId="77777777" w:rsidR="004D5385" w:rsidRPr="00446986" w:rsidRDefault="00F77B46" w:rsidP="004D53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-6808911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>3=Home-based</w:t>
            </w:r>
          </w:p>
          <w:p w14:paraId="1DB87F7B" w14:textId="77777777" w:rsidR="004D5385" w:rsidRPr="00446986" w:rsidRDefault="00F77B46" w:rsidP="004D53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szCs w:val="21"/>
                </w:rPr>
                <w:id w:val="12375916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5385" w:rsidRPr="00446986">
                  <w:rPr>
                    <w:rFonts w:ascii="Segoe UI Symbol" w:eastAsia="MS Gothic" w:hAnsi="Segoe UI Symbol" w:cs="Segoe UI Symbol"/>
                    <w:b/>
                    <w:szCs w:val="21"/>
                  </w:rPr>
                  <w:t>☐</w:t>
                </w:r>
              </w:sdtContent>
            </w:sdt>
            <w:r w:rsidR="004D5385" w:rsidRPr="00446986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="004D5385" w:rsidRPr="00446986">
              <w:rPr>
                <w:rFonts w:ascii="Times New Roman" w:hAnsi="Times New Roman" w:cs="Times New Roman"/>
                <w:szCs w:val="21"/>
              </w:rPr>
              <w:t>4=Combination of settings</w:t>
            </w:r>
          </w:p>
        </w:tc>
      </w:tr>
      <w:tr w:rsidR="004D5385" w:rsidRPr="00446986" w14:paraId="558A8798" w14:textId="77777777" w:rsidTr="00755166">
        <w:trPr>
          <w:trHeight w:val="567"/>
          <w:jc w:val="center"/>
        </w:trPr>
        <w:tc>
          <w:tcPr>
            <w:tcW w:w="3005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4460273" w14:textId="77777777" w:rsidR="004D5385" w:rsidRPr="00446986" w:rsidRDefault="004D5385" w:rsidP="004D53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46986"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  <w:tc>
          <w:tcPr>
            <w:tcW w:w="7143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CD8D5AF" w14:textId="507B2C6C" w:rsidR="004D5385" w:rsidRPr="00446986" w:rsidRDefault="004D5385" w:rsidP="004D53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</w:tbl>
    <w:p w14:paraId="598A3AAB" w14:textId="2D5293DE" w:rsidR="00B952EC" w:rsidRPr="00446986" w:rsidRDefault="00B952EC" w:rsidP="009672B4">
      <w:pPr>
        <w:spacing w:line="276" w:lineRule="auto"/>
        <w:ind w:left="400" w:hangingChars="200" w:hanging="400"/>
        <w:rPr>
          <w:rFonts w:ascii="Times New Roman" w:eastAsia="宋体" w:hAnsi="Times New Roman" w:cs="Times New Roman"/>
          <w:sz w:val="20"/>
          <w:szCs w:val="20"/>
        </w:rPr>
      </w:pPr>
    </w:p>
    <w:sectPr w:rsidR="00B952EC" w:rsidRPr="00446986" w:rsidSect="00DF166D">
      <w:headerReference w:type="default" r:id="rId7"/>
      <w:footerReference w:type="default" r:id="rId8"/>
      <w:pgSz w:w="11906" w:h="16838"/>
      <w:pgMar w:top="1440" w:right="1800" w:bottom="1440" w:left="1800" w:header="851" w:footer="68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4AF54" w14:textId="77777777" w:rsidR="00F77B46" w:rsidRDefault="00F77B46" w:rsidP="00136578">
      <w:r>
        <w:separator/>
      </w:r>
    </w:p>
  </w:endnote>
  <w:endnote w:type="continuationSeparator" w:id="0">
    <w:p w14:paraId="1071D17C" w14:textId="77777777" w:rsidR="00F77B46" w:rsidRDefault="00F77B46" w:rsidP="00136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751076257"/>
      <w:docPartObj>
        <w:docPartGallery w:val="Page Numbers (Bottom of Page)"/>
        <w:docPartUnique/>
      </w:docPartObj>
    </w:sdtPr>
    <w:sdtEndPr>
      <w:rPr>
        <w:color w:val="4472C4" w:themeColor="accent1"/>
      </w:rPr>
    </w:sdtEndPr>
    <w:sdtContent>
      <w:p w14:paraId="17BEBD89" w14:textId="61131594" w:rsidR="00DF166D" w:rsidRPr="002878C7" w:rsidRDefault="00DF166D">
        <w:pPr>
          <w:pStyle w:val="a5"/>
          <w:jc w:val="center"/>
          <w:rPr>
            <w:rFonts w:ascii="Times New Roman" w:hAnsi="Times New Roman" w:cs="Times New Roman"/>
            <w:color w:val="4472C4" w:themeColor="accent1"/>
          </w:rPr>
        </w:pPr>
        <w:r w:rsidRPr="002878C7">
          <w:rPr>
            <w:rFonts w:ascii="Times New Roman" w:hAnsi="Times New Roman" w:cs="Times New Roman"/>
            <w:color w:val="4472C4" w:themeColor="accent1"/>
          </w:rPr>
          <w:fldChar w:fldCharType="begin"/>
        </w:r>
        <w:r w:rsidRPr="002878C7">
          <w:rPr>
            <w:rFonts w:ascii="Times New Roman" w:hAnsi="Times New Roman" w:cs="Times New Roman"/>
            <w:color w:val="4472C4" w:themeColor="accent1"/>
          </w:rPr>
          <w:instrText>PAGE   \* MERGEFORMAT</w:instrText>
        </w:r>
        <w:r w:rsidRPr="002878C7">
          <w:rPr>
            <w:rFonts w:ascii="Times New Roman" w:hAnsi="Times New Roman" w:cs="Times New Roman"/>
            <w:color w:val="4472C4" w:themeColor="accent1"/>
          </w:rPr>
          <w:fldChar w:fldCharType="separate"/>
        </w:r>
        <w:r w:rsidRPr="002878C7">
          <w:rPr>
            <w:rFonts w:ascii="Times New Roman" w:hAnsi="Times New Roman" w:cs="Times New Roman"/>
            <w:color w:val="4472C4" w:themeColor="accent1"/>
            <w:lang w:val="zh-CN"/>
          </w:rPr>
          <w:t>2</w:t>
        </w:r>
        <w:r w:rsidRPr="002878C7">
          <w:rPr>
            <w:rFonts w:ascii="Times New Roman" w:hAnsi="Times New Roman" w:cs="Times New Roman"/>
            <w:color w:val="4472C4" w:themeColor="accent1"/>
          </w:rPr>
          <w:fldChar w:fldCharType="end"/>
        </w:r>
      </w:p>
    </w:sdtContent>
  </w:sdt>
  <w:p w14:paraId="4A151B8B" w14:textId="77777777" w:rsidR="00DF166D" w:rsidRPr="002878C7" w:rsidRDefault="00DF166D">
    <w:pPr>
      <w:pStyle w:val="a5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5C5C91" w14:textId="77777777" w:rsidR="00F77B46" w:rsidRDefault="00F77B46" w:rsidP="00136578">
      <w:r>
        <w:separator/>
      </w:r>
    </w:p>
  </w:footnote>
  <w:footnote w:type="continuationSeparator" w:id="0">
    <w:p w14:paraId="7AD13F63" w14:textId="77777777" w:rsidR="00F77B46" w:rsidRDefault="00F77B46" w:rsidP="001365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26D155" w14:textId="6ECDBEA3" w:rsidR="009672B4" w:rsidRDefault="009672B4" w:rsidP="00136578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E8E"/>
    <w:rsid w:val="00060888"/>
    <w:rsid w:val="000A60E3"/>
    <w:rsid w:val="00136578"/>
    <w:rsid w:val="00183D6A"/>
    <w:rsid w:val="001F7807"/>
    <w:rsid w:val="002878C7"/>
    <w:rsid w:val="0029631D"/>
    <w:rsid w:val="002A007D"/>
    <w:rsid w:val="0030633E"/>
    <w:rsid w:val="00321CB7"/>
    <w:rsid w:val="00386143"/>
    <w:rsid w:val="003C4C77"/>
    <w:rsid w:val="003D37DB"/>
    <w:rsid w:val="00446986"/>
    <w:rsid w:val="00446C0D"/>
    <w:rsid w:val="004763B5"/>
    <w:rsid w:val="004A5033"/>
    <w:rsid w:val="004D5385"/>
    <w:rsid w:val="004F4399"/>
    <w:rsid w:val="004F7F36"/>
    <w:rsid w:val="00513938"/>
    <w:rsid w:val="005660BF"/>
    <w:rsid w:val="005D6219"/>
    <w:rsid w:val="0062317C"/>
    <w:rsid w:val="00631AC0"/>
    <w:rsid w:val="006709EC"/>
    <w:rsid w:val="00670C6C"/>
    <w:rsid w:val="006D5D81"/>
    <w:rsid w:val="00725DFE"/>
    <w:rsid w:val="00755166"/>
    <w:rsid w:val="0081268D"/>
    <w:rsid w:val="00813AF4"/>
    <w:rsid w:val="008A7200"/>
    <w:rsid w:val="008E093D"/>
    <w:rsid w:val="009012F6"/>
    <w:rsid w:val="009148F3"/>
    <w:rsid w:val="009549BB"/>
    <w:rsid w:val="009672B4"/>
    <w:rsid w:val="009E4FAE"/>
    <w:rsid w:val="009F4153"/>
    <w:rsid w:val="00A3738E"/>
    <w:rsid w:val="00AA402B"/>
    <w:rsid w:val="00AD5EA5"/>
    <w:rsid w:val="00AF29CC"/>
    <w:rsid w:val="00B1421C"/>
    <w:rsid w:val="00B84E89"/>
    <w:rsid w:val="00B952EC"/>
    <w:rsid w:val="00C01AEB"/>
    <w:rsid w:val="00C1094C"/>
    <w:rsid w:val="00C115E5"/>
    <w:rsid w:val="00C932B9"/>
    <w:rsid w:val="00CB3891"/>
    <w:rsid w:val="00CB7698"/>
    <w:rsid w:val="00CD358A"/>
    <w:rsid w:val="00D071C0"/>
    <w:rsid w:val="00DF166D"/>
    <w:rsid w:val="00EE275C"/>
    <w:rsid w:val="00F04EB5"/>
    <w:rsid w:val="00F059B9"/>
    <w:rsid w:val="00F164F6"/>
    <w:rsid w:val="00F60A92"/>
    <w:rsid w:val="00F6582B"/>
    <w:rsid w:val="00F77B46"/>
    <w:rsid w:val="00F94E8E"/>
    <w:rsid w:val="00FE3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85701F"/>
  <w15:chartTrackingRefBased/>
  <w15:docId w15:val="{F655E2AB-7764-4AF6-8224-032A7523A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65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65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65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6578"/>
    <w:rPr>
      <w:sz w:val="18"/>
      <w:szCs w:val="18"/>
    </w:rPr>
  </w:style>
  <w:style w:type="table" w:styleId="a7">
    <w:name w:val="Table Grid"/>
    <w:basedOn w:val="a1"/>
    <w:uiPriority w:val="39"/>
    <w:rsid w:val="00C01A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0AC480-E74C-4C81-8DA0-00088C85A1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465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ynette</dc:creator>
  <cp:keywords/>
  <dc:description/>
  <cp:lastModifiedBy>Li Minlu</cp:lastModifiedBy>
  <cp:revision>42</cp:revision>
  <cp:lastPrinted>2020-07-13T06:34:00Z</cp:lastPrinted>
  <dcterms:created xsi:type="dcterms:W3CDTF">2020-06-22T15:21:00Z</dcterms:created>
  <dcterms:modified xsi:type="dcterms:W3CDTF">2021-06-30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